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3D1F7" w14:textId="77777777" w:rsidR="00D61A18" w:rsidRPr="00DB6410" w:rsidRDefault="00D61A18" w:rsidP="00D61A1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2"/>
          <w:sz w:val="28"/>
          <w:szCs w:val="28"/>
          <w:lang w:val="en-US"/>
        </w:rPr>
      </w:pPr>
      <w:r w:rsidRPr="00DB6410">
        <w:rPr>
          <w:rFonts w:ascii="Times New Roman" w:eastAsia="Times New Roman" w:hAnsi="Times New Roman" w:cs="Times New Roman"/>
          <w:b/>
          <w:bCs/>
          <w:color w:val="000000"/>
          <w:kern w:val="2"/>
          <w:sz w:val="28"/>
          <w:szCs w:val="28"/>
          <w:lang w:val="en-US"/>
        </w:rPr>
        <w:t>Supplementary data</w:t>
      </w:r>
    </w:p>
    <w:p w14:paraId="279AC254" w14:textId="77777777" w:rsidR="00D61A18" w:rsidRDefault="00D61A18" w:rsidP="00D61A18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CB6C7DD" w14:textId="4E287CF0" w:rsidR="00657842" w:rsidRDefault="00657842" w:rsidP="0065784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390690" w14:textId="01449A49" w:rsidR="002D40E2" w:rsidRDefault="005365E8" w:rsidP="00D61A1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B64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6E47F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DB641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D40E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formation on </w:t>
      </w:r>
      <w:proofErr w:type="gramStart"/>
      <w:r w:rsidRPr="002D40E2">
        <w:rPr>
          <w:rFonts w:ascii="Times New Roman" w:hAnsi="Times New Roman" w:cs="Times New Roman"/>
          <w:bCs/>
          <w:sz w:val="24"/>
          <w:szCs w:val="24"/>
          <w:lang w:val="en-US"/>
        </w:rPr>
        <w:t>number</w:t>
      </w:r>
      <w:proofErr w:type="gramEnd"/>
      <w:r w:rsidRPr="002D40E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technical replicate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1942"/>
        <w:gridCol w:w="836"/>
        <w:gridCol w:w="1406"/>
        <w:gridCol w:w="1449"/>
        <w:gridCol w:w="1495"/>
        <w:gridCol w:w="1251"/>
      </w:tblGrid>
      <w:tr w:rsidR="006E47FD" w14:paraId="0D9169D8" w14:textId="77777777" w:rsidTr="006E47FD">
        <w:tc>
          <w:tcPr>
            <w:tcW w:w="562" w:type="dxa"/>
          </w:tcPr>
          <w:p w14:paraId="32059FCA" w14:textId="3D6A07D7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Batch No.</w:t>
            </w:r>
          </w:p>
        </w:tc>
        <w:tc>
          <w:tcPr>
            <w:tcW w:w="1985" w:type="dxa"/>
          </w:tcPr>
          <w:p w14:paraId="1CCFDF74" w14:textId="27BB8E8F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Examination </w:t>
            </w:r>
          </w:p>
        </w:tc>
        <w:tc>
          <w:tcPr>
            <w:tcW w:w="850" w:type="dxa"/>
          </w:tcPr>
          <w:p w14:paraId="6DBC1B29" w14:textId="77777777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158DA6A" w14:textId="77777777" w:rsidR="006E47FD" w:rsidRPr="009A0EE5" w:rsidRDefault="006E47FD" w:rsidP="006E47F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Cells </w:t>
            </w:r>
          </w:p>
          <w:p w14:paraId="28C005E0" w14:textId="77777777" w:rsidR="006E47FD" w:rsidRDefault="006E47FD" w:rsidP="006E47F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(Donor 1)</w:t>
            </w:r>
          </w:p>
          <w:p w14:paraId="646AF2AC" w14:textId="69AE3565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No of wells</w:t>
            </w:r>
          </w:p>
        </w:tc>
        <w:tc>
          <w:tcPr>
            <w:tcW w:w="1464" w:type="dxa"/>
          </w:tcPr>
          <w:p w14:paraId="5B43476B" w14:textId="77777777" w:rsidR="006E47FD" w:rsidRPr="009A0EE5" w:rsidRDefault="006E47FD" w:rsidP="006E47F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Cells </w:t>
            </w:r>
          </w:p>
          <w:p w14:paraId="3F17CB02" w14:textId="77777777" w:rsidR="006E47FD" w:rsidRPr="009A0EE5" w:rsidRDefault="006E47FD" w:rsidP="006E47F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(Donor 2)</w:t>
            </w:r>
          </w:p>
          <w:p w14:paraId="75EC9735" w14:textId="0ED3DE3A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No of wells</w:t>
            </w:r>
          </w:p>
        </w:tc>
        <w:tc>
          <w:tcPr>
            <w:tcW w:w="1513" w:type="dxa"/>
          </w:tcPr>
          <w:p w14:paraId="71010A05" w14:textId="77777777" w:rsidR="006E47FD" w:rsidRPr="009A0EE5" w:rsidRDefault="006E47FD" w:rsidP="006E47F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Cells </w:t>
            </w:r>
          </w:p>
          <w:p w14:paraId="4FEA4F70" w14:textId="77777777" w:rsidR="006E47FD" w:rsidRPr="009A0EE5" w:rsidRDefault="006E47FD" w:rsidP="006E47F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(Donor 3)</w:t>
            </w:r>
          </w:p>
          <w:p w14:paraId="1071CD95" w14:textId="6AF64BA2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No of wells</w:t>
            </w:r>
          </w:p>
        </w:tc>
        <w:tc>
          <w:tcPr>
            <w:tcW w:w="1270" w:type="dxa"/>
          </w:tcPr>
          <w:p w14:paraId="05C07ECA" w14:textId="77777777" w:rsidR="006E47FD" w:rsidRPr="009A0EE5" w:rsidRDefault="006E47FD" w:rsidP="006E47F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Cells </w:t>
            </w:r>
          </w:p>
          <w:p w14:paraId="44CCC574" w14:textId="77777777" w:rsidR="006E47FD" w:rsidRPr="009A0EE5" w:rsidRDefault="006E47FD" w:rsidP="006E47F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(Donor 4)</w:t>
            </w:r>
          </w:p>
          <w:p w14:paraId="78E89462" w14:textId="7EBFC436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No of wells</w:t>
            </w:r>
          </w:p>
        </w:tc>
      </w:tr>
      <w:tr w:rsidR="006E47FD" w14:paraId="3CE308D5" w14:textId="77777777" w:rsidTr="006E47FD">
        <w:tc>
          <w:tcPr>
            <w:tcW w:w="562" w:type="dxa"/>
          </w:tcPr>
          <w:p w14:paraId="1E9628DC" w14:textId="24C0580D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1.</w:t>
            </w:r>
          </w:p>
        </w:tc>
        <w:tc>
          <w:tcPr>
            <w:tcW w:w="1985" w:type="dxa"/>
          </w:tcPr>
          <w:p w14:paraId="01AA4BE7" w14:textId="772E92D7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Glucose metabolism (glucose ox</w:t>
            </w:r>
            <w:r w:rsidR="00943E0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idation</w:t>
            </w: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, glycogen synth</w:t>
            </w:r>
            <w:r w:rsidR="00943E0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esis</w:t>
            </w: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7D2E976F" w14:textId="24ED23D1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12 well plate</w:t>
            </w:r>
          </w:p>
        </w:tc>
        <w:tc>
          <w:tcPr>
            <w:tcW w:w="1418" w:type="dxa"/>
          </w:tcPr>
          <w:p w14:paraId="7F747834" w14:textId="3883C240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3, triplicate</w:t>
            </w:r>
          </w:p>
        </w:tc>
        <w:tc>
          <w:tcPr>
            <w:tcW w:w="1464" w:type="dxa"/>
          </w:tcPr>
          <w:p w14:paraId="32346A70" w14:textId="31BFDA02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3, triplicate</w:t>
            </w:r>
          </w:p>
        </w:tc>
        <w:tc>
          <w:tcPr>
            <w:tcW w:w="1513" w:type="dxa"/>
          </w:tcPr>
          <w:p w14:paraId="1FE414CB" w14:textId="281B4084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3, triplicate</w:t>
            </w:r>
          </w:p>
        </w:tc>
        <w:tc>
          <w:tcPr>
            <w:tcW w:w="1270" w:type="dxa"/>
          </w:tcPr>
          <w:p w14:paraId="0BFE7BE0" w14:textId="3886CDDD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EPS failure</w:t>
            </w:r>
          </w:p>
        </w:tc>
      </w:tr>
      <w:tr w:rsidR="006E47FD" w14:paraId="42B6F6E5" w14:textId="77777777" w:rsidTr="006E47FD">
        <w:tc>
          <w:tcPr>
            <w:tcW w:w="562" w:type="dxa"/>
          </w:tcPr>
          <w:p w14:paraId="6CD69FA7" w14:textId="26945CD2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1.</w:t>
            </w:r>
          </w:p>
        </w:tc>
        <w:tc>
          <w:tcPr>
            <w:tcW w:w="1985" w:type="dxa"/>
          </w:tcPr>
          <w:p w14:paraId="24B9AD59" w14:textId="77777777" w:rsidR="006E47FD" w:rsidRPr="009A0EE5" w:rsidRDefault="006E47FD" w:rsidP="006E47F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Protein harvest </w:t>
            </w:r>
          </w:p>
          <w:p w14:paraId="00B7C66E" w14:textId="023BE6A2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(Western blot)</w:t>
            </w:r>
          </w:p>
        </w:tc>
        <w:tc>
          <w:tcPr>
            <w:tcW w:w="850" w:type="dxa"/>
          </w:tcPr>
          <w:p w14:paraId="254407B6" w14:textId="4F0B8A46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6 well plate</w:t>
            </w:r>
          </w:p>
        </w:tc>
        <w:tc>
          <w:tcPr>
            <w:tcW w:w="1418" w:type="dxa"/>
          </w:tcPr>
          <w:p w14:paraId="3DE888DE" w14:textId="08C48CD5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2, duplicate</w:t>
            </w:r>
          </w:p>
        </w:tc>
        <w:tc>
          <w:tcPr>
            <w:tcW w:w="1464" w:type="dxa"/>
          </w:tcPr>
          <w:p w14:paraId="1CD77106" w14:textId="775B72FC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1, </w:t>
            </w:r>
            <w:proofErr w:type="spellStart"/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monoplicate</w:t>
            </w:r>
            <w:proofErr w:type="spellEnd"/>
          </w:p>
        </w:tc>
        <w:tc>
          <w:tcPr>
            <w:tcW w:w="1513" w:type="dxa"/>
          </w:tcPr>
          <w:p w14:paraId="1017B02D" w14:textId="0A5722D0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1, </w:t>
            </w:r>
            <w:proofErr w:type="spellStart"/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monoplicate</w:t>
            </w:r>
            <w:proofErr w:type="spellEnd"/>
          </w:p>
        </w:tc>
        <w:tc>
          <w:tcPr>
            <w:tcW w:w="1270" w:type="dxa"/>
          </w:tcPr>
          <w:p w14:paraId="77CE5C47" w14:textId="4BDF4361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EPS failure</w:t>
            </w:r>
          </w:p>
        </w:tc>
      </w:tr>
      <w:tr w:rsidR="006E47FD" w14:paraId="58993DB4" w14:textId="77777777" w:rsidTr="006E47FD">
        <w:tc>
          <w:tcPr>
            <w:tcW w:w="562" w:type="dxa"/>
          </w:tcPr>
          <w:p w14:paraId="002A86A3" w14:textId="4F28B475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1.</w:t>
            </w:r>
          </w:p>
        </w:tc>
        <w:tc>
          <w:tcPr>
            <w:tcW w:w="1985" w:type="dxa"/>
          </w:tcPr>
          <w:p w14:paraId="679FCCA3" w14:textId="77777777" w:rsidR="006E47FD" w:rsidRPr="009A0EE5" w:rsidRDefault="006E47FD" w:rsidP="006E47F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mRNA isolation </w:t>
            </w:r>
          </w:p>
          <w:p w14:paraId="7A7BCDB7" w14:textId="787A64C6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(qPCR)</w:t>
            </w:r>
          </w:p>
        </w:tc>
        <w:tc>
          <w:tcPr>
            <w:tcW w:w="850" w:type="dxa"/>
          </w:tcPr>
          <w:p w14:paraId="7A8FCFA7" w14:textId="0A78FEC9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6 well plate</w:t>
            </w:r>
          </w:p>
        </w:tc>
        <w:tc>
          <w:tcPr>
            <w:tcW w:w="1418" w:type="dxa"/>
          </w:tcPr>
          <w:p w14:paraId="7A1E30BA" w14:textId="5ED32C6D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2, duplicate</w:t>
            </w:r>
          </w:p>
        </w:tc>
        <w:tc>
          <w:tcPr>
            <w:tcW w:w="1464" w:type="dxa"/>
          </w:tcPr>
          <w:p w14:paraId="73404189" w14:textId="665C2F68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1, </w:t>
            </w:r>
            <w:proofErr w:type="spellStart"/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monoplicate</w:t>
            </w:r>
            <w:proofErr w:type="spellEnd"/>
          </w:p>
        </w:tc>
        <w:tc>
          <w:tcPr>
            <w:tcW w:w="1513" w:type="dxa"/>
          </w:tcPr>
          <w:p w14:paraId="031F0941" w14:textId="79939280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1, </w:t>
            </w:r>
            <w:proofErr w:type="spellStart"/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monoplicate</w:t>
            </w:r>
            <w:proofErr w:type="spellEnd"/>
          </w:p>
        </w:tc>
        <w:tc>
          <w:tcPr>
            <w:tcW w:w="1270" w:type="dxa"/>
          </w:tcPr>
          <w:p w14:paraId="58B2A60E" w14:textId="2D684405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EPS failure</w:t>
            </w:r>
          </w:p>
        </w:tc>
      </w:tr>
      <w:tr w:rsidR="006E47FD" w14:paraId="26CB5790" w14:textId="77777777" w:rsidTr="006E47FD">
        <w:tc>
          <w:tcPr>
            <w:tcW w:w="562" w:type="dxa"/>
          </w:tcPr>
          <w:p w14:paraId="09E11256" w14:textId="14062FB0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2.</w:t>
            </w:r>
          </w:p>
        </w:tc>
        <w:tc>
          <w:tcPr>
            <w:tcW w:w="1985" w:type="dxa"/>
          </w:tcPr>
          <w:p w14:paraId="4C602B6F" w14:textId="77777777" w:rsidR="006E47FD" w:rsidRPr="009A0EE5" w:rsidRDefault="006E47FD" w:rsidP="006E47F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Lipid metabolism </w:t>
            </w:r>
          </w:p>
          <w:p w14:paraId="1A892EF5" w14:textId="1E977CDF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(palmitate oxid</w:t>
            </w:r>
            <w:r w:rsidR="00943E0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ation</w:t>
            </w: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, lipid synth</w:t>
            </w:r>
            <w:r w:rsidR="00943E0B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esis</w:t>
            </w: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</w:tcPr>
          <w:p w14:paraId="1BDB2BF2" w14:textId="6132AEC6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12 well plate</w:t>
            </w:r>
          </w:p>
        </w:tc>
        <w:tc>
          <w:tcPr>
            <w:tcW w:w="1418" w:type="dxa"/>
          </w:tcPr>
          <w:p w14:paraId="4231AC92" w14:textId="7067C941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3, triplicate</w:t>
            </w:r>
          </w:p>
        </w:tc>
        <w:tc>
          <w:tcPr>
            <w:tcW w:w="1464" w:type="dxa"/>
          </w:tcPr>
          <w:p w14:paraId="06B625B9" w14:textId="58A0AEF5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3, triplicate</w:t>
            </w:r>
          </w:p>
        </w:tc>
        <w:tc>
          <w:tcPr>
            <w:tcW w:w="1513" w:type="dxa"/>
          </w:tcPr>
          <w:p w14:paraId="14D1E507" w14:textId="2764E005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3, triplicate</w:t>
            </w:r>
          </w:p>
        </w:tc>
        <w:tc>
          <w:tcPr>
            <w:tcW w:w="1270" w:type="dxa"/>
          </w:tcPr>
          <w:p w14:paraId="534C0792" w14:textId="63F2F2AF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3, triplicate</w:t>
            </w:r>
          </w:p>
        </w:tc>
      </w:tr>
      <w:tr w:rsidR="006E47FD" w14:paraId="33441ADE" w14:textId="77777777" w:rsidTr="006E47FD">
        <w:tc>
          <w:tcPr>
            <w:tcW w:w="562" w:type="dxa"/>
          </w:tcPr>
          <w:p w14:paraId="61EAFBE3" w14:textId="7A551FBA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2.</w:t>
            </w:r>
          </w:p>
        </w:tc>
        <w:tc>
          <w:tcPr>
            <w:tcW w:w="1985" w:type="dxa"/>
          </w:tcPr>
          <w:p w14:paraId="2EAF21F3" w14:textId="77777777" w:rsidR="006E47FD" w:rsidRPr="009A0EE5" w:rsidRDefault="006E47FD" w:rsidP="006E47FD">
            <w:pPr>
              <w:spacing w:after="120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Media harvest </w:t>
            </w:r>
          </w:p>
          <w:p w14:paraId="0ECE25BC" w14:textId="0FB63907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(cell </w:t>
            </w:r>
            <w:proofErr w:type="spellStart"/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secretome</w:t>
            </w:r>
            <w:proofErr w:type="spellEnd"/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850" w:type="dxa"/>
          </w:tcPr>
          <w:p w14:paraId="158A50DA" w14:textId="5CB67B89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6 well plate</w:t>
            </w:r>
          </w:p>
        </w:tc>
        <w:tc>
          <w:tcPr>
            <w:tcW w:w="1418" w:type="dxa"/>
          </w:tcPr>
          <w:p w14:paraId="764C6D78" w14:textId="5FAE273C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1, </w:t>
            </w:r>
            <w:proofErr w:type="spellStart"/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monoplicate</w:t>
            </w:r>
            <w:proofErr w:type="spellEnd"/>
          </w:p>
        </w:tc>
        <w:tc>
          <w:tcPr>
            <w:tcW w:w="1464" w:type="dxa"/>
          </w:tcPr>
          <w:p w14:paraId="6D109039" w14:textId="37241B4A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2, duplicate</w:t>
            </w:r>
          </w:p>
        </w:tc>
        <w:tc>
          <w:tcPr>
            <w:tcW w:w="1513" w:type="dxa"/>
          </w:tcPr>
          <w:p w14:paraId="2F79CFD2" w14:textId="7F37AE56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 xml:space="preserve">1, </w:t>
            </w:r>
            <w:proofErr w:type="spellStart"/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monoplicate</w:t>
            </w:r>
            <w:proofErr w:type="spellEnd"/>
          </w:p>
        </w:tc>
        <w:tc>
          <w:tcPr>
            <w:tcW w:w="1270" w:type="dxa"/>
          </w:tcPr>
          <w:p w14:paraId="6F268187" w14:textId="16280BE3" w:rsidR="006E47FD" w:rsidRDefault="006E47FD" w:rsidP="006E47FD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0EE5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US"/>
              </w:rPr>
              <w:t>2, duplicate</w:t>
            </w:r>
          </w:p>
        </w:tc>
      </w:tr>
    </w:tbl>
    <w:p w14:paraId="22ACB612" w14:textId="77777777" w:rsidR="006E47FD" w:rsidRDefault="006E47FD" w:rsidP="00D61A1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435837" w14:textId="2C70A929" w:rsidR="007F1932" w:rsidRPr="005365E8" w:rsidRDefault="007F1932" w:rsidP="005365E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DFED66" w14:textId="4B8A3B85" w:rsidR="002D40E2" w:rsidRPr="00DB6410" w:rsidRDefault="00D61A18" w:rsidP="00D61A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B64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6E47F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B64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 </w:t>
      </w:r>
      <w:r w:rsidRPr="00DB64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st of primer pairs. 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>β2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 xml:space="preserve"> β2-microglobuli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 xml:space="preserve"> GAPD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 xml:space="preserve"> glyceraldehyde 3-phosphate dehydrogenas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 xml:space="preserve"> GDF1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 xml:space="preserve"> growth differentiation factor 1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 xml:space="preserve"> IL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 xml:space="preserve"> interleukin 6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 xml:space="preserve"> IL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 xml:space="preserve"> interleukin 8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 xml:space="preserve"> MYH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 xml:space="preserve"> myosin heavy chain 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 xml:space="preserve"> MYH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 xml:space="preserve"> myosin heavy chain 2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 xml:space="preserve"> MYH7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 xml:space="preserve"> myosin heavy chain 7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 xml:space="preserve"> PGC1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Pr="00DB6410">
        <w:rPr>
          <w:rFonts w:ascii="Times New Roman" w:hAnsi="Times New Roman" w:cs="Times New Roman"/>
          <w:sz w:val="24"/>
          <w:szCs w:val="24"/>
          <w:lang w:val="en-US"/>
        </w:rPr>
        <w:t xml:space="preserve"> peroxisome proliferator-activated receptor gamma coactivator 1-alph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1"/>
        <w:gridCol w:w="4115"/>
        <w:gridCol w:w="3956"/>
      </w:tblGrid>
      <w:tr w:rsidR="00D61A18" w:rsidRPr="00DB6410" w14:paraId="2661EFBA" w14:textId="77777777" w:rsidTr="008F2DAE">
        <w:trPr>
          <w:trHeight w:val="370"/>
        </w:trPr>
        <w:tc>
          <w:tcPr>
            <w:tcW w:w="997" w:type="dxa"/>
            <w:vMerge w:val="restart"/>
          </w:tcPr>
          <w:p w14:paraId="05D73367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e</w:t>
            </w:r>
          </w:p>
        </w:tc>
        <w:tc>
          <w:tcPr>
            <w:tcW w:w="8194" w:type="dxa"/>
            <w:gridSpan w:val="2"/>
          </w:tcPr>
          <w:p w14:paraId="2BDBB2AA" w14:textId="77777777" w:rsidR="00D61A18" w:rsidRPr="00DB6410" w:rsidRDefault="00D61A18" w:rsidP="005365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imer sequences</w:t>
            </w:r>
          </w:p>
        </w:tc>
      </w:tr>
      <w:tr w:rsidR="00D61A18" w:rsidRPr="00DB6410" w14:paraId="6056B369" w14:textId="77777777" w:rsidTr="008F2DAE">
        <w:trPr>
          <w:trHeight w:val="174"/>
        </w:trPr>
        <w:tc>
          <w:tcPr>
            <w:tcW w:w="997" w:type="dxa"/>
            <w:vMerge/>
          </w:tcPr>
          <w:p w14:paraId="16368435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182" w:type="dxa"/>
          </w:tcPr>
          <w:p w14:paraId="447AA7FA" w14:textId="77777777" w:rsidR="00D61A18" w:rsidRPr="00DB6410" w:rsidRDefault="00D61A18" w:rsidP="005365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orward</w:t>
            </w:r>
          </w:p>
        </w:tc>
        <w:tc>
          <w:tcPr>
            <w:tcW w:w="4012" w:type="dxa"/>
          </w:tcPr>
          <w:p w14:paraId="308B054A" w14:textId="77777777" w:rsidR="00D61A18" w:rsidRPr="00DB6410" w:rsidRDefault="00D61A18" w:rsidP="005365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verse</w:t>
            </w:r>
          </w:p>
        </w:tc>
      </w:tr>
      <w:tr w:rsidR="00D61A18" w:rsidRPr="00DB6410" w14:paraId="28BEF5FF" w14:textId="77777777" w:rsidTr="008F2DAE">
        <w:trPr>
          <w:trHeight w:val="370"/>
        </w:trPr>
        <w:tc>
          <w:tcPr>
            <w:tcW w:w="997" w:type="dxa"/>
          </w:tcPr>
          <w:p w14:paraId="792DA094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B64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GC1α</w:t>
            </w:r>
          </w:p>
        </w:tc>
        <w:tc>
          <w:tcPr>
            <w:tcW w:w="4182" w:type="dxa"/>
          </w:tcPr>
          <w:p w14:paraId="66763B02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ACAAGCCAAACCAACAACTTTATC</w:t>
            </w:r>
          </w:p>
        </w:tc>
        <w:tc>
          <w:tcPr>
            <w:tcW w:w="4012" w:type="dxa"/>
          </w:tcPr>
          <w:p w14:paraId="60C2B5A2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CACTTAAGGTGCGTTCAATAGTC</w:t>
            </w:r>
          </w:p>
        </w:tc>
      </w:tr>
      <w:tr w:rsidR="00D61A18" w:rsidRPr="00DB6410" w14:paraId="5BDCC433" w14:textId="77777777" w:rsidTr="008F2DAE">
        <w:trPr>
          <w:trHeight w:val="385"/>
        </w:trPr>
        <w:tc>
          <w:tcPr>
            <w:tcW w:w="997" w:type="dxa"/>
          </w:tcPr>
          <w:p w14:paraId="40F011ED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B64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YH1</w:t>
            </w:r>
          </w:p>
        </w:tc>
        <w:tc>
          <w:tcPr>
            <w:tcW w:w="4182" w:type="dxa"/>
          </w:tcPr>
          <w:p w14:paraId="54EC8637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AGACCGAGGCAAAAGGA</w:t>
            </w:r>
          </w:p>
        </w:tc>
        <w:tc>
          <w:tcPr>
            <w:tcW w:w="4012" w:type="dxa"/>
          </w:tcPr>
          <w:p w14:paraId="10E5D303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CATCAGCCAAGCTGTC</w:t>
            </w:r>
          </w:p>
        </w:tc>
      </w:tr>
      <w:tr w:rsidR="00D61A18" w:rsidRPr="00DB6410" w14:paraId="4C644FF4" w14:textId="77777777" w:rsidTr="008F2DAE">
        <w:trPr>
          <w:trHeight w:val="370"/>
        </w:trPr>
        <w:tc>
          <w:tcPr>
            <w:tcW w:w="997" w:type="dxa"/>
          </w:tcPr>
          <w:p w14:paraId="3F5FB584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B64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YH2</w:t>
            </w:r>
          </w:p>
        </w:tc>
        <w:tc>
          <w:tcPr>
            <w:tcW w:w="4182" w:type="dxa"/>
          </w:tcPr>
          <w:p w14:paraId="55C34C63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TCTCACTCCCAGGCTACA</w:t>
            </w:r>
          </w:p>
        </w:tc>
        <w:tc>
          <w:tcPr>
            <w:tcW w:w="4012" w:type="dxa"/>
          </w:tcPr>
          <w:p w14:paraId="40565E16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AAAACAGCCAATTCTGAG</w:t>
            </w:r>
          </w:p>
        </w:tc>
      </w:tr>
      <w:tr w:rsidR="00D61A18" w:rsidRPr="00DB6410" w14:paraId="22672FE4" w14:textId="77777777" w:rsidTr="008F2DAE">
        <w:trPr>
          <w:trHeight w:val="370"/>
        </w:trPr>
        <w:tc>
          <w:tcPr>
            <w:tcW w:w="997" w:type="dxa"/>
          </w:tcPr>
          <w:p w14:paraId="3F5C14F0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B64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YH7</w:t>
            </w:r>
          </w:p>
        </w:tc>
        <w:tc>
          <w:tcPr>
            <w:tcW w:w="4182" w:type="dxa"/>
          </w:tcPr>
          <w:p w14:paraId="4A9C1819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CGTGCCTGATGACAA</w:t>
            </w:r>
          </w:p>
        </w:tc>
        <w:tc>
          <w:tcPr>
            <w:tcW w:w="4012" w:type="dxa"/>
          </w:tcPr>
          <w:p w14:paraId="615559E9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GTCTTGCCATA</w:t>
            </w:r>
          </w:p>
        </w:tc>
      </w:tr>
      <w:tr w:rsidR="00D61A18" w:rsidRPr="00DB6410" w14:paraId="7D1C8C42" w14:textId="77777777" w:rsidTr="008F2DAE">
        <w:trPr>
          <w:trHeight w:val="370"/>
        </w:trPr>
        <w:tc>
          <w:tcPr>
            <w:tcW w:w="997" w:type="dxa"/>
          </w:tcPr>
          <w:p w14:paraId="6BA4F50C" w14:textId="111A3A3B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B64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L6</w:t>
            </w:r>
          </w:p>
        </w:tc>
        <w:tc>
          <w:tcPr>
            <w:tcW w:w="4182" w:type="dxa"/>
          </w:tcPr>
          <w:p w14:paraId="3259C88B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AGAGGCACTGGCAGAAAA</w:t>
            </w:r>
          </w:p>
        </w:tc>
        <w:tc>
          <w:tcPr>
            <w:tcW w:w="4012" w:type="dxa"/>
          </w:tcPr>
          <w:p w14:paraId="396F47A6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CACCAGGCAAGTCTCCT</w:t>
            </w:r>
          </w:p>
        </w:tc>
      </w:tr>
      <w:tr w:rsidR="00D61A18" w:rsidRPr="00DB6410" w14:paraId="51453AD9" w14:textId="77777777" w:rsidTr="008F2DAE">
        <w:trPr>
          <w:trHeight w:val="370"/>
        </w:trPr>
        <w:tc>
          <w:tcPr>
            <w:tcW w:w="997" w:type="dxa"/>
          </w:tcPr>
          <w:p w14:paraId="4B3DC1D4" w14:textId="3638A5E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B64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L8</w:t>
            </w:r>
          </w:p>
        </w:tc>
        <w:tc>
          <w:tcPr>
            <w:tcW w:w="4182" w:type="dxa"/>
          </w:tcPr>
          <w:p w14:paraId="1B41B39D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CAGCCTTCCTGATTTC</w:t>
            </w:r>
          </w:p>
        </w:tc>
        <w:tc>
          <w:tcPr>
            <w:tcW w:w="4012" w:type="dxa"/>
          </w:tcPr>
          <w:p w14:paraId="42946075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GGAGTATGTCTTTATGCACTGACA</w:t>
            </w:r>
          </w:p>
        </w:tc>
      </w:tr>
      <w:tr w:rsidR="00D61A18" w:rsidRPr="00DB6410" w14:paraId="77BCBFA4" w14:textId="77777777" w:rsidTr="008F2DAE">
        <w:trPr>
          <w:trHeight w:val="370"/>
        </w:trPr>
        <w:tc>
          <w:tcPr>
            <w:tcW w:w="997" w:type="dxa"/>
          </w:tcPr>
          <w:p w14:paraId="67EF8892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B64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DF11</w:t>
            </w:r>
          </w:p>
        </w:tc>
        <w:tc>
          <w:tcPr>
            <w:tcW w:w="4182" w:type="dxa"/>
          </w:tcPr>
          <w:p w14:paraId="6B573EE6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TCCTGGACCTACACGACTTC</w:t>
            </w:r>
          </w:p>
        </w:tc>
        <w:tc>
          <w:tcPr>
            <w:tcW w:w="4012" w:type="dxa"/>
          </w:tcPr>
          <w:p w14:paraId="0D14F30C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CCTTCAGTACCTTTGTGAAC</w:t>
            </w:r>
          </w:p>
        </w:tc>
      </w:tr>
      <w:tr w:rsidR="00D61A18" w:rsidRPr="00DB6410" w14:paraId="0B6ECDC5" w14:textId="77777777" w:rsidTr="008F2DAE">
        <w:trPr>
          <w:trHeight w:val="370"/>
        </w:trPr>
        <w:tc>
          <w:tcPr>
            <w:tcW w:w="997" w:type="dxa"/>
          </w:tcPr>
          <w:p w14:paraId="1F10DDD5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B64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β2M</w:t>
            </w:r>
          </w:p>
        </w:tc>
        <w:tc>
          <w:tcPr>
            <w:tcW w:w="4182" w:type="dxa"/>
          </w:tcPr>
          <w:p w14:paraId="651AF38B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CTCCGTGGCCTTAGC</w:t>
            </w:r>
          </w:p>
        </w:tc>
        <w:tc>
          <w:tcPr>
            <w:tcW w:w="4012" w:type="dxa"/>
          </w:tcPr>
          <w:p w14:paraId="55FDFA0E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TCTTTGGAGTACGCTG</w:t>
            </w:r>
          </w:p>
        </w:tc>
      </w:tr>
      <w:tr w:rsidR="00D61A18" w:rsidRPr="00DB6410" w14:paraId="6141B4E0" w14:textId="77777777" w:rsidTr="008F2DAE">
        <w:trPr>
          <w:trHeight w:val="370"/>
        </w:trPr>
        <w:tc>
          <w:tcPr>
            <w:tcW w:w="997" w:type="dxa"/>
          </w:tcPr>
          <w:p w14:paraId="34D8BA83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B641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APDH</w:t>
            </w:r>
          </w:p>
        </w:tc>
        <w:tc>
          <w:tcPr>
            <w:tcW w:w="4182" w:type="dxa"/>
          </w:tcPr>
          <w:p w14:paraId="7977F30D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AGGTGGTCTCCTCTGAC</w:t>
            </w:r>
          </w:p>
        </w:tc>
        <w:tc>
          <w:tcPr>
            <w:tcW w:w="4012" w:type="dxa"/>
          </w:tcPr>
          <w:p w14:paraId="09B43429" w14:textId="77777777" w:rsidR="00D61A18" w:rsidRPr="00DB6410" w:rsidRDefault="00D61A18" w:rsidP="005365E8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64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CTGTAGCCAAATTCGTTG</w:t>
            </w:r>
          </w:p>
        </w:tc>
      </w:tr>
    </w:tbl>
    <w:p w14:paraId="30C4E71E" w14:textId="77777777" w:rsidR="00D61A18" w:rsidRDefault="00D61A18" w:rsidP="00D61A18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6E8A562" w14:textId="77777777" w:rsidR="00B61612" w:rsidRDefault="00B61612" w:rsidP="00D61A18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0687B54" w14:textId="77777777" w:rsidR="00B61612" w:rsidRDefault="00B61612" w:rsidP="00D61A18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7F18823" w14:textId="77777777" w:rsidR="00B61612" w:rsidRPr="00DB6410" w:rsidRDefault="00B61612" w:rsidP="00D61A18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53616C0" w14:textId="5AE3A9BB" w:rsidR="00D61A18" w:rsidRDefault="00AC1224" w:rsidP="00AC122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94C6E0A" wp14:editId="2A74B8D6">
            <wp:extent cx="6084570" cy="3761740"/>
            <wp:effectExtent l="0" t="0" r="0" b="0"/>
            <wp:docPr id="213568460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570" cy="376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607237" w14:textId="03F867B3" w:rsidR="00D61A18" w:rsidRPr="00007523" w:rsidRDefault="00D61A18" w:rsidP="0000752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OLE_LINK7"/>
      <w:r w:rsidRPr="00A5779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B61612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A5779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E00B1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A5779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07523">
        <w:rPr>
          <w:rFonts w:ascii="Times New Roman" w:hAnsi="Times New Roman" w:cs="Times New Roman"/>
          <w:sz w:val="24"/>
          <w:szCs w:val="24"/>
          <w:lang w:val="en-US"/>
        </w:rPr>
        <w:t xml:space="preserve">Immunoblots and graphs of individual proteins specific </w:t>
      </w:r>
      <w:proofErr w:type="gramStart"/>
      <w:r w:rsidRPr="00007523">
        <w:rPr>
          <w:rFonts w:ascii="Times New Roman" w:hAnsi="Times New Roman" w:cs="Times New Roman"/>
          <w:sz w:val="24"/>
          <w:szCs w:val="24"/>
          <w:lang w:val="en-US"/>
        </w:rPr>
        <w:t>for</w:t>
      </w:r>
      <w:proofErr w:type="gramEnd"/>
      <w:r w:rsidRPr="00007523">
        <w:rPr>
          <w:rFonts w:ascii="Times New Roman" w:hAnsi="Times New Roman" w:cs="Times New Roman"/>
          <w:sz w:val="24"/>
          <w:szCs w:val="24"/>
          <w:lang w:val="en-US"/>
        </w:rPr>
        <w:t xml:space="preserve"> the mitochondrial OxPHOS complexes. </w:t>
      </w:r>
      <w:proofErr w:type="spellStart"/>
      <w:r w:rsidRPr="00007523">
        <w:rPr>
          <w:rFonts w:ascii="Times New Roman" w:hAnsi="Times New Roman" w:cs="Times New Roman"/>
          <w:sz w:val="24"/>
          <w:szCs w:val="24"/>
          <w:lang w:val="en-US"/>
        </w:rPr>
        <w:t>CoI</w:t>
      </w:r>
      <w:proofErr w:type="spellEnd"/>
      <w:r w:rsidRPr="00007523">
        <w:rPr>
          <w:rFonts w:ascii="Times New Roman" w:hAnsi="Times New Roman" w:cs="Times New Roman"/>
          <w:sz w:val="24"/>
          <w:szCs w:val="24"/>
          <w:lang w:val="en-US"/>
        </w:rPr>
        <w:t xml:space="preserve">, complex I (subunit NDUFB8); </w:t>
      </w:r>
      <w:proofErr w:type="spellStart"/>
      <w:r w:rsidRPr="00007523">
        <w:rPr>
          <w:rFonts w:ascii="Times New Roman" w:hAnsi="Times New Roman" w:cs="Times New Roman"/>
          <w:sz w:val="24"/>
          <w:szCs w:val="24"/>
          <w:lang w:val="en-US"/>
        </w:rPr>
        <w:t>CoII</w:t>
      </w:r>
      <w:proofErr w:type="spellEnd"/>
      <w:r w:rsidRPr="00007523">
        <w:rPr>
          <w:rFonts w:ascii="Times New Roman" w:hAnsi="Times New Roman" w:cs="Times New Roman"/>
          <w:sz w:val="24"/>
          <w:szCs w:val="24"/>
          <w:lang w:val="en-US"/>
        </w:rPr>
        <w:t xml:space="preserve">, complex II (subunit SDHB); </w:t>
      </w:r>
      <w:proofErr w:type="spellStart"/>
      <w:r w:rsidRPr="00007523">
        <w:rPr>
          <w:rFonts w:ascii="Times New Roman" w:hAnsi="Times New Roman" w:cs="Times New Roman"/>
          <w:sz w:val="24"/>
          <w:szCs w:val="24"/>
          <w:lang w:val="en-US"/>
        </w:rPr>
        <w:t>CoIII</w:t>
      </w:r>
      <w:proofErr w:type="spellEnd"/>
      <w:r w:rsidRPr="00007523">
        <w:rPr>
          <w:rFonts w:ascii="Times New Roman" w:hAnsi="Times New Roman" w:cs="Times New Roman"/>
          <w:sz w:val="24"/>
          <w:szCs w:val="24"/>
          <w:lang w:val="en-US"/>
        </w:rPr>
        <w:t xml:space="preserve">, complex III (subunit UQCRC2); </w:t>
      </w:r>
      <w:proofErr w:type="spellStart"/>
      <w:r w:rsidRPr="00007523">
        <w:rPr>
          <w:rFonts w:ascii="Times New Roman" w:hAnsi="Times New Roman" w:cs="Times New Roman"/>
          <w:sz w:val="24"/>
          <w:szCs w:val="24"/>
          <w:lang w:val="en-US"/>
        </w:rPr>
        <w:t>CoIV</w:t>
      </w:r>
      <w:proofErr w:type="spellEnd"/>
      <w:r w:rsidRPr="00007523">
        <w:rPr>
          <w:rFonts w:ascii="Times New Roman" w:hAnsi="Times New Roman" w:cs="Times New Roman"/>
          <w:sz w:val="24"/>
          <w:szCs w:val="24"/>
          <w:lang w:val="en-US"/>
        </w:rPr>
        <w:t xml:space="preserve">, complex IV (subunit MTCO1); </w:t>
      </w:r>
      <w:proofErr w:type="spellStart"/>
      <w:r w:rsidRPr="00007523">
        <w:rPr>
          <w:rFonts w:ascii="Times New Roman" w:hAnsi="Times New Roman" w:cs="Times New Roman"/>
          <w:sz w:val="24"/>
          <w:szCs w:val="24"/>
          <w:lang w:val="en-US"/>
        </w:rPr>
        <w:t>CoV</w:t>
      </w:r>
      <w:proofErr w:type="spellEnd"/>
      <w:r w:rsidRPr="00007523">
        <w:rPr>
          <w:rFonts w:ascii="Times New Roman" w:hAnsi="Times New Roman" w:cs="Times New Roman"/>
          <w:sz w:val="24"/>
          <w:szCs w:val="24"/>
          <w:lang w:val="en-US"/>
        </w:rPr>
        <w:t xml:space="preserve"> complex V (subunit ATP5A). Samples from 4 biological replicates were </w:t>
      </w:r>
      <w:proofErr w:type="spellStart"/>
      <w:r w:rsidRPr="00007523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007523">
        <w:rPr>
          <w:rFonts w:ascii="Times New Roman" w:hAnsi="Times New Roman" w:cs="Times New Roman"/>
          <w:sz w:val="24"/>
          <w:szCs w:val="24"/>
          <w:lang w:val="en-US"/>
        </w:rPr>
        <w:t xml:space="preserve"> in 2 separate membranes. The bands were cut out of the membranes that </w:t>
      </w:r>
      <w:proofErr w:type="gramStart"/>
      <w:r w:rsidRPr="00007523">
        <w:rPr>
          <w:rFonts w:ascii="Times New Roman" w:hAnsi="Times New Roman" w:cs="Times New Roman"/>
          <w:sz w:val="24"/>
          <w:szCs w:val="24"/>
          <w:lang w:val="en-US"/>
        </w:rPr>
        <w:t>was</w:t>
      </w:r>
      <w:proofErr w:type="gramEnd"/>
      <w:r w:rsidRPr="00007523">
        <w:rPr>
          <w:rFonts w:ascii="Times New Roman" w:hAnsi="Times New Roman" w:cs="Times New Roman"/>
          <w:sz w:val="24"/>
          <w:szCs w:val="24"/>
          <w:lang w:val="en-US"/>
        </w:rPr>
        <w:t xml:space="preserve"> not related to this </w:t>
      </w:r>
      <w:bookmarkEnd w:id="0"/>
      <w:r w:rsidRPr="00007523">
        <w:rPr>
          <w:rFonts w:ascii="Times New Roman" w:hAnsi="Times New Roman" w:cs="Times New Roman"/>
          <w:sz w:val="24"/>
          <w:szCs w:val="24"/>
          <w:lang w:val="en-US"/>
        </w:rPr>
        <w:t xml:space="preserve">article - the place of cutting marked with a black line. Data are </w:t>
      </w:r>
      <w:proofErr w:type="spellStart"/>
      <w:r w:rsidRPr="00007523">
        <w:rPr>
          <w:rFonts w:ascii="Times New Roman" w:hAnsi="Times New Roman" w:cs="Times New Roman"/>
          <w:sz w:val="24"/>
          <w:szCs w:val="24"/>
          <w:lang w:val="en-US"/>
        </w:rPr>
        <w:t>normali</w:t>
      </w:r>
      <w:r w:rsidR="00943E0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07523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spellEnd"/>
      <w:r w:rsidRPr="00007523">
        <w:rPr>
          <w:rFonts w:ascii="Times New Roman" w:hAnsi="Times New Roman" w:cs="Times New Roman"/>
          <w:sz w:val="24"/>
          <w:szCs w:val="24"/>
          <w:lang w:val="en-US"/>
        </w:rPr>
        <w:t xml:space="preserve"> to the housekeeper protein HSP90 and shown as means ± SEM, representing n = 3 independent experiments, as depicted by different symbols ▲, ●, ■. The difference between control and EPS-treated myotubes was assessed by paired t-test. Level of significance: * p &lt; 0.05.  Co – complex, CON – control, CS - continuous EPS, EPS - electrical pulse stimulation, IS - intermittent EPS.</w:t>
      </w:r>
    </w:p>
    <w:p w14:paraId="70695B90" w14:textId="77777777" w:rsidR="00E658B9" w:rsidRDefault="00E658B9" w:rsidP="00D61A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17E60B" w14:textId="77777777" w:rsidR="00007523" w:rsidRDefault="00007523" w:rsidP="00D61A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A18A2D4" w14:textId="77777777" w:rsidR="00007523" w:rsidRDefault="00007523" w:rsidP="00D61A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A2DCE9" w14:textId="77777777" w:rsidR="00007523" w:rsidRDefault="00007523" w:rsidP="00D61A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2D6516" w14:textId="555A4DF3" w:rsidR="00523CA7" w:rsidRPr="00E05BEA" w:rsidRDefault="00E658B9" w:rsidP="00D61A18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19F18EC6" wp14:editId="7DAC4830">
            <wp:extent cx="5053965" cy="2377440"/>
            <wp:effectExtent l="0" t="0" r="0" b="0"/>
            <wp:docPr id="3888249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965" cy="2377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CE229E" w14:textId="0B72B66A" w:rsidR="00D61A18" w:rsidRPr="0050649F" w:rsidRDefault="00D61A18" w:rsidP="00D61A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779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E00B1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0649F">
        <w:rPr>
          <w:rFonts w:ascii="Times New Roman" w:hAnsi="Times New Roman" w:cs="Times New Roman"/>
          <w:sz w:val="24"/>
          <w:szCs w:val="24"/>
          <w:lang w:val="en-US"/>
        </w:rPr>
        <w:t>. Immunoblots of growth differentiation factor 11 (GDF11)</w:t>
      </w:r>
      <w:r w:rsidR="00301EAF" w:rsidRPr="0050649F">
        <w:rPr>
          <w:rFonts w:ascii="Times New Roman" w:hAnsi="Times New Roman" w:cs="Times New Roman"/>
          <w:sz w:val="24"/>
          <w:szCs w:val="24"/>
          <w:lang w:val="en-US"/>
        </w:rPr>
        <w:t xml:space="preserve"> and heat shock protein 90</w:t>
      </w:r>
      <w:r w:rsidR="00BB331B" w:rsidRPr="0050649F">
        <w:rPr>
          <w:rFonts w:ascii="Times New Roman" w:hAnsi="Times New Roman" w:cs="Times New Roman"/>
          <w:sz w:val="24"/>
          <w:szCs w:val="24"/>
          <w:lang w:val="en-US"/>
        </w:rPr>
        <w:t xml:space="preserve"> (HSP</w:t>
      </w:r>
      <w:r w:rsidR="00E1386D" w:rsidRPr="0050649F">
        <w:rPr>
          <w:rFonts w:ascii="Times New Roman" w:hAnsi="Times New Roman" w:cs="Times New Roman"/>
          <w:sz w:val="24"/>
          <w:szCs w:val="24"/>
          <w:lang w:val="en-US"/>
        </w:rPr>
        <w:t>90)</w:t>
      </w:r>
      <w:r w:rsidR="00301EAF" w:rsidRPr="0050649F">
        <w:rPr>
          <w:rFonts w:ascii="Times New Roman" w:hAnsi="Times New Roman" w:cs="Times New Roman"/>
          <w:sz w:val="24"/>
          <w:szCs w:val="24"/>
          <w:lang w:val="en-US"/>
        </w:rPr>
        <w:t xml:space="preserve"> hous</w:t>
      </w:r>
      <w:r w:rsidR="00207EE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301EAF" w:rsidRPr="0050649F">
        <w:rPr>
          <w:rFonts w:ascii="Times New Roman" w:hAnsi="Times New Roman" w:cs="Times New Roman"/>
          <w:sz w:val="24"/>
          <w:szCs w:val="24"/>
          <w:lang w:val="en-US"/>
        </w:rPr>
        <w:t>keeper</w:t>
      </w:r>
      <w:r w:rsidRPr="0050649F">
        <w:rPr>
          <w:rFonts w:ascii="Times New Roman" w:hAnsi="Times New Roman" w:cs="Times New Roman"/>
          <w:sz w:val="24"/>
          <w:szCs w:val="24"/>
          <w:lang w:val="en-US"/>
        </w:rPr>
        <w:t xml:space="preserve"> in muscle cell lysates. Samples from 4 biological replicates were </w:t>
      </w:r>
      <w:proofErr w:type="spellStart"/>
      <w:r w:rsidRPr="0050649F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Pr="0050649F">
        <w:rPr>
          <w:rFonts w:ascii="Times New Roman" w:hAnsi="Times New Roman" w:cs="Times New Roman"/>
          <w:sz w:val="24"/>
          <w:szCs w:val="24"/>
          <w:lang w:val="en-US"/>
        </w:rPr>
        <w:t xml:space="preserve"> in 2 separate membranes. The bands were cut out of the membranes that </w:t>
      </w:r>
      <w:r w:rsidR="00CE2C7F" w:rsidRPr="0050649F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50649F">
        <w:rPr>
          <w:rFonts w:ascii="Times New Roman" w:hAnsi="Times New Roman" w:cs="Times New Roman"/>
          <w:sz w:val="24"/>
          <w:szCs w:val="24"/>
          <w:lang w:val="en-US"/>
        </w:rPr>
        <w:t xml:space="preserve"> not related to this article - the place marked with a black line.  CON – control, CS - continuous EPS, EPS - electrical pulse stimulation, IS - intermittent EPS.</w:t>
      </w:r>
    </w:p>
    <w:p w14:paraId="5312F2D8" w14:textId="77777777" w:rsidR="00D61A18" w:rsidRDefault="00D61A18" w:rsidP="00D61A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8FB3471" w14:textId="77777777" w:rsidR="00D61A18" w:rsidRDefault="00D61A18" w:rsidP="00D61A1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D7E971" w14:textId="4A31A2DA" w:rsidR="00D61A18" w:rsidRDefault="00D61A18" w:rsidP="00AC122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61A18" w:rsidSect="00D61A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A18"/>
    <w:rsid w:val="00007523"/>
    <w:rsid w:val="000B615B"/>
    <w:rsid w:val="000F41EB"/>
    <w:rsid w:val="0012346E"/>
    <w:rsid w:val="00134074"/>
    <w:rsid w:val="00176436"/>
    <w:rsid w:val="001861DA"/>
    <w:rsid w:val="001A2A6D"/>
    <w:rsid w:val="001A2F81"/>
    <w:rsid w:val="001A778E"/>
    <w:rsid w:val="001C19CD"/>
    <w:rsid w:val="001D75D0"/>
    <w:rsid w:val="00202863"/>
    <w:rsid w:val="00204BF8"/>
    <w:rsid w:val="00207EE2"/>
    <w:rsid w:val="002210C7"/>
    <w:rsid w:val="00222C9E"/>
    <w:rsid w:val="00286B56"/>
    <w:rsid w:val="00290276"/>
    <w:rsid w:val="0029313A"/>
    <w:rsid w:val="002D3C09"/>
    <w:rsid w:val="002D40E2"/>
    <w:rsid w:val="002E32A1"/>
    <w:rsid w:val="00300EDC"/>
    <w:rsid w:val="00301EAF"/>
    <w:rsid w:val="0030254B"/>
    <w:rsid w:val="00306ECA"/>
    <w:rsid w:val="00354CCE"/>
    <w:rsid w:val="003C0118"/>
    <w:rsid w:val="003D2A5F"/>
    <w:rsid w:val="003D3854"/>
    <w:rsid w:val="00462B08"/>
    <w:rsid w:val="00475075"/>
    <w:rsid w:val="00496278"/>
    <w:rsid w:val="004A1A0E"/>
    <w:rsid w:val="004F18BA"/>
    <w:rsid w:val="004F2FB5"/>
    <w:rsid w:val="00503192"/>
    <w:rsid w:val="0050370A"/>
    <w:rsid w:val="005041BA"/>
    <w:rsid w:val="0050649F"/>
    <w:rsid w:val="00523CA7"/>
    <w:rsid w:val="005365E8"/>
    <w:rsid w:val="00590E7B"/>
    <w:rsid w:val="005D4478"/>
    <w:rsid w:val="005F7023"/>
    <w:rsid w:val="00657842"/>
    <w:rsid w:val="00665650"/>
    <w:rsid w:val="006657C8"/>
    <w:rsid w:val="006B1DC6"/>
    <w:rsid w:val="006D08F9"/>
    <w:rsid w:val="006E47FD"/>
    <w:rsid w:val="00703E8B"/>
    <w:rsid w:val="00704390"/>
    <w:rsid w:val="0074733F"/>
    <w:rsid w:val="007534AF"/>
    <w:rsid w:val="00791CC0"/>
    <w:rsid w:val="007A037C"/>
    <w:rsid w:val="007F1932"/>
    <w:rsid w:val="008737F8"/>
    <w:rsid w:val="00885C2A"/>
    <w:rsid w:val="008F7978"/>
    <w:rsid w:val="00943E0B"/>
    <w:rsid w:val="00950F01"/>
    <w:rsid w:val="00993C2A"/>
    <w:rsid w:val="009A0EE5"/>
    <w:rsid w:val="009D6A18"/>
    <w:rsid w:val="009D6FC6"/>
    <w:rsid w:val="00A10647"/>
    <w:rsid w:val="00A31C5A"/>
    <w:rsid w:val="00A330AC"/>
    <w:rsid w:val="00A513A4"/>
    <w:rsid w:val="00A61EA9"/>
    <w:rsid w:val="00A67A59"/>
    <w:rsid w:val="00AC1224"/>
    <w:rsid w:val="00AE0622"/>
    <w:rsid w:val="00AE5E75"/>
    <w:rsid w:val="00B22F4C"/>
    <w:rsid w:val="00B42CBD"/>
    <w:rsid w:val="00B442AF"/>
    <w:rsid w:val="00B46F87"/>
    <w:rsid w:val="00B61612"/>
    <w:rsid w:val="00B77D10"/>
    <w:rsid w:val="00BB331B"/>
    <w:rsid w:val="00BB5540"/>
    <w:rsid w:val="00BB756D"/>
    <w:rsid w:val="00BE26FF"/>
    <w:rsid w:val="00C03EB4"/>
    <w:rsid w:val="00C32E33"/>
    <w:rsid w:val="00C33F0F"/>
    <w:rsid w:val="00C63980"/>
    <w:rsid w:val="00C81D6D"/>
    <w:rsid w:val="00CD67BD"/>
    <w:rsid w:val="00CE2C7F"/>
    <w:rsid w:val="00D13477"/>
    <w:rsid w:val="00D61A18"/>
    <w:rsid w:val="00D7763C"/>
    <w:rsid w:val="00D82A6C"/>
    <w:rsid w:val="00DB2954"/>
    <w:rsid w:val="00DC20F1"/>
    <w:rsid w:val="00DC5720"/>
    <w:rsid w:val="00DD6CAF"/>
    <w:rsid w:val="00E00B18"/>
    <w:rsid w:val="00E1386D"/>
    <w:rsid w:val="00E147AF"/>
    <w:rsid w:val="00E658B9"/>
    <w:rsid w:val="00E8558F"/>
    <w:rsid w:val="00E935F6"/>
    <w:rsid w:val="00E951B5"/>
    <w:rsid w:val="00EC3275"/>
    <w:rsid w:val="00EE76C4"/>
    <w:rsid w:val="00F356DD"/>
    <w:rsid w:val="00F730F8"/>
    <w:rsid w:val="00FA68F2"/>
    <w:rsid w:val="00FC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1E0BC"/>
  <w15:chartTrackingRefBased/>
  <w15:docId w15:val="{9356DA06-FD73-4930-8DB4-777DFDB98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A18"/>
    <w:rPr>
      <w:kern w:val="0"/>
      <w:lang w:val="sk-S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1A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A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A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A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A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A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A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A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A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A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A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A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A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A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A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A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A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A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A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1A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A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1A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A18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1A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A18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1A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A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A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A18"/>
    <w:rPr>
      <w:b/>
      <w:bCs/>
      <w:smallCaps/>
      <w:color w:val="0F4761" w:themeColor="accent1" w:themeShade="BF"/>
      <w:spacing w:val="5"/>
    </w:rPr>
  </w:style>
  <w:style w:type="character" w:customStyle="1" w:styleId="A5">
    <w:name w:val="A5"/>
    <w:uiPriority w:val="99"/>
    <w:rsid w:val="00D61A18"/>
    <w:rPr>
      <w:rFonts w:cs="Times"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D61A18"/>
    <w:pPr>
      <w:spacing w:after="0" w:line="240" w:lineRule="auto"/>
    </w:pPr>
    <w:rPr>
      <w:kern w:val="0"/>
      <w:lang w:val="sk-S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D3854"/>
    <w:pPr>
      <w:spacing w:after="0" w:line="240" w:lineRule="auto"/>
    </w:pPr>
    <w:rPr>
      <w:kern w:val="0"/>
      <w:lang w:val="sk-SK"/>
      <w14:ligatures w14:val="none"/>
    </w:rPr>
  </w:style>
  <w:style w:type="table" w:styleId="PlainTable2">
    <w:name w:val="Plain Table 2"/>
    <w:basedOn w:val="TableNormal"/>
    <w:uiPriority w:val="42"/>
    <w:rsid w:val="00A513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22F4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45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45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5E5"/>
    <w:rPr>
      <w:kern w:val="0"/>
      <w:sz w:val="20"/>
      <w:szCs w:val="20"/>
      <w:lang w:val="sk-SK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5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5E5"/>
    <w:rPr>
      <w:b/>
      <w:bCs/>
      <w:kern w:val="0"/>
      <w:sz w:val="20"/>
      <w:szCs w:val="20"/>
      <w:lang w:val="sk-S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5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K</dc:creator>
  <cp:keywords/>
  <dc:description/>
  <cp:lastModifiedBy>T K</cp:lastModifiedBy>
  <cp:revision>2</cp:revision>
  <dcterms:created xsi:type="dcterms:W3CDTF">2025-08-10T18:40:00Z</dcterms:created>
  <dcterms:modified xsi:type="dcterms:W3CDTF">2025-08-10T18:40:00Z</dcterms:modified>
</cp:coreProperties>
</file>